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052" w:rsidRPr="004B40FF" w:rsidRDefault="00CC5052" w:rsidP="00CC5052">
      <w:pPr>
        <w:rPr>
          <w:rFonts w:ascii="Times New Roman" w:hAnsi="Times New Roman" w:cs="Times New Roman"/>
        </w:rPr>
      </w:pPr>
      <w:r w:rsidRPr="004B40FF">
        <w:rPr>
          <w:rFonts w:ascii="Times New Roman" w:hAnsi="Times New Roman" w:cs="Times New Roman" w:hint="eastAsia"/>
        </w:rPr>
        <w:t xml:space="preserve">Table S2 Hazard ratios for serious clinical outcomes among COVID-19 patients with a neutrophil to lymphocyte ratio </w:t>
      </w:r>
      <w:r w:rsidRPr="004B40FF">
        <w:rPr>
          <w:rFonts w:ascii="Times New Roman" w:eastAsia="SimSun" w:hAnsi="Times New Roman" w:cs="Times New Roman"/>
        </w:rPr>
        <w:t>≥</w:t>
      </w:r>
      <w:r w:rsidRPr="004B40FF">
        <w:rPr>
          <w:rFonts w:ascii="Times New Roman" w:hAnsi="Times New Roman" w:cs="Times New Roman" w:hint="eastAsia"/>
        </w:rPr>
        <w:t xml:space="preserve"> 2.6937 compared with those of &lt; 2.6937</w:t>
      </w:r>
    </w:p>
    <w:tbl>
      <w:tblPr>
        <w:tblW w:w="4880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1974"/>
        <w:gridCol w:w="1826"/>
      </w:tblGrid>
      <w:tr w:rsidR="00CC5052" w:rsidRPr="004B40FF" w:rsidTr="00513D66">
        <w:trPr>
          <w:trHeight w:val="315"/>
        </w:trPr>
        <w:tc>
          <w:tcPr>
            <w:tcW w:w="108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052" w:rsidRPr="004B40FF" w:rsidRDefault="00CC5052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isease progression</w:t>
            </w:r>
          </w:p>
        </w:tc>
        <w:tc>
          <w:tcPr>
            <w:tcW w:w="380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052" w:rsidRPr="004B40FF" w:rsidRDefault="00CC5052" w:rsidP="00513D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Hazard 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tio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95%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confidence interval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C5052" w:rsidRPr="004B40FF" w:rsidTr="00513D66">
        <w:trPr>
          <w:trHeight w:val="315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C5052" w:rsidRPr="004B40FF" w:rsidRDefault="00CC5052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052" w:rsidRPr="004B40FF" w:rsidRDefault="00CC5052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adjusted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052" w:rsidRPr="004B40FF" w:rsidRDefault="00CC5052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justed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CC5052" w:rsidRPr="004B40FF" w:rsidTr="00513D66">
        <w:trPr>
          <w:trHeight w:val="33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052" w:rsidRPr="004B40FF" w:rsidRDefault="00CC5052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eterioration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052" w:rsidRPr="004B40FF" w:rsidRDefault="00CC5052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5.4 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.6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.1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052" w:rsidRPr="004B40FF" w:rsidRDefault="00CC5052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.1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9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.8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C5052" w:rsidRPr="004B40FF" w:rsidTr="00513D66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5052" w:rsidRPr="004B40FF" w:rsidRDefault="00CC5052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ock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CC5052" w:rsidRPr="004B40FF" w:rsidRDefault="00CC5052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1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CC5052" w:rsidRPr="004B40FF" w:rsidRDefault="00CC5052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.1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2.3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C5052" w:rsidRPr="004B40FF" w:rsidTr="00513D66">
        <w:trPr>
          <w:trHeight w:val="300"/>
        </w:trPr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052" w:rsidRPr="004B40FF" w:rsidRDefault="00CC5052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97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052" w:rsidRPr="004B40FF" w:rsidRDefault="00CC5052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.8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.6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052" w:rsidRPr="004B40FF" w:rsidRDefault="00CC5052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1.4-8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:rsidR="00CC5052" w:rsidRPr="004B40FF" w:rsidRDefault="00CC5052" w:rsidP="00CC5052">
      <w:pPr>
        <w:rPr>
          <w:rFonts w:ascii="Times New Roman" w:hAnsi="Times New Roman" w:cs="Times New Roman"/>
        </w:rPr>
      </w:pPr>
      <w:proofErr w:type="spellStart"/>
      <w:proofErr w:type="gramStart"/>
      <w:r w:rsidRPr="004B40FF">
        <w:rPr>
          <w:rFonts w:ascii="Times New Roman" w:hAnsi="Times New Roman" w:cs="Times New Roman" w:hint="eastAsia"/>
          <w:vertAlign w:val="superscript"/>
        </w:rPr>
        <w:t>a</w:t>
      </w:r>
      <w:proofErr w:type="spellEnd"/>
      <w:proofErr w:type="gramEnd"/>
      <w:r w:rsidRPr="004B40FF">
        <w:rPr>
          <w:rFonts w:ascii="Times New Roman" w:hAnsi="Times New Roman" w:cs="Times New Roman" w:hint="eastAsia"/>
          <w:vertAlign w:val="superscript"/>
        </w:rPr>
        <w:t xml:space="preserve"> </w:t>
      </w:r>
      <w:r w:rsidRPr="004B40FF">
        <w:rPr>
          <w:rFonts w:ascii="Times New Roman" w:hAnsi="Times New Roman" w:cs="Times New Roman" w:hint="eastAsia"/>
        </w:rPr>
        <w:t xml:space="preserve">Age (&lt; or </w:t>
      </w:r>
      <w:r w:rsidRPr="004B40FF">
        <w:rPr>
          <w:rFonts w:ascii="Times New Roman" w:eastAsia="SimSun" w:hAnsi="Times New Roman" w:cs="Times New Roman"/>
        </w:rPr>
        <w:t>≥</w:t>
      </w:r>
      <w:r w:rsidRPr="004B40FF">
        <w:rPr>
          <w:rFonts w:ascii="Times New Roman" w:hAnsi="Times New Roman" w:cs="Times New Roman" w:hint="eastAsia"/>
        </w:rPr>
        <w:t xml:space="preserve"> 60 years), </w:t>
      </w:r>
      <w:r w:rsidRPr="004B40FF">
        <w:rPr>
          <w:rFonts w:ascii="Times New Roman" w:hAnsi="Times New Roman" w:cs="Times New Roman"/>
        </w:rPr>
        <w:t>sex</w:t>
      </w:r>
      <w:r w:rsidRPr="004B40FF">
        <w:rPr>
          <w:rFonts w:ascii="Times New Roman" w:hAnsi="Times New Roman" w:cs="Times New Roman" w:hint="eastAsia"/>
        </w:rPr>
        <w:t xml:space="preserve"> (male or female), smoking (yes or no), </w:t>
      </w:r>
      <w:r w:rsidRPr="004B40FF">
        <w:rPr>
          <w:rFonts w:ascii="Times New Roman" w:eastAsia="SimSun" w:hAnsi="Times New Roman" w:cs="Times New Roman"/>
        </w:rPr>
        <w:t>drinking</w:t>
      </w:r>
      <w:r w:rsidRPr="004B40FF">
        <w:rPr>
          <w:rFonts w:ascii="Times New Roman" w:hAnsi="Times New Roman" w:cs="Times New Roman" w:hint="eastAsia"/>
        </w:rPr>
        <w:t xml:space="preserve"> (yes or no), clinical classifications at admission (mild/moderate, severe, or critical) and history of chronic diseases (yes or no) were included in the adjusted model.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052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161C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C5052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14T08:36:00Z</dcterms:created>
  <dcterms:modified xsi:type="dcterms:W3CDTF">2021-01-14T08:36:00Z</dcterms:modified>
</cp:coreProperties>
</file>